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  <w:gridCol w:w="2268"/>
      </w:tblGrid>
      <w:tr w14:paraId="7099F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4F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pplementary Table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. Baseline characteris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s of patients grouped by in-hospital mortality.</w:t>
            </w:r>
          </w:p>
        </w:tc>
      </w:tr>
      <w:tr w14:paraId="52AA5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6537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4587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(n=1386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874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vival(n=1233</w:t>
            </w:r>
            <w:r>
              <w:rPr>
                <w:rStyle w:val="4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2E8F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ath(n=153</w:t>
            </w:r>
            <w:r>
              <w:rPr>
                <w:rStyle w:val="4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A846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1B772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C772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mission age (years)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EFBA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.53 [62.70, 80.66]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826D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.05 [62.17, 79.97]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00CB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.90 [68.05, 84.33]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0A5F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64D0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1B9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der (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48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7 (59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90A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3 (6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DB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54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07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</w:tr>
      <w:tr w14:paraId="51892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796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e (oth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D89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0 (2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A56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6 (2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F7E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 (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010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3D63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172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e (whi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6C6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5 (6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D18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4 (64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CB7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 (59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7C5D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DFE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1B6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e (unkn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40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 (1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29C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3 (1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4A6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 (3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2B6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15A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3F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I (kg/m</w:t>
            </w:r>
            <w:r>
              <w:rPr>
                <w:rStyle w:val="5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6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D0F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.40 [24.60, 33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1E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.50 [24.60, 33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019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70 [24.50, 32.3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70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</w:tr>
      <w:tr w14:paraId="3D660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9A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965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0 [5.00, 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B88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00 [5.00, 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B0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0 [6.00, 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94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6</w:t>
            </w:r>
          </w:p>
        </w:tc>
      </w:tr>
      <w:tr w14:paraId="4AA55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A5E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tal sig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F5E6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B81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0E08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A429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547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3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2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8.00 [117.00, 14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67F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.00 [117.00, 14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DA7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3.00 [112.00, 13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2F5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308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81F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85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.00 [62.00, 8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707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.00 [62.00, 8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7A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.00 [62.00, 8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A8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</w:tr>
      <w:tr w14:paraId="15DA4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646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xygen saturat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EC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.00 [95.00, 9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89A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.00 [95.00, 9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4AE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6.00 [93.00, 10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997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</w:tr>
      <w:tr w14:paraId="01CDE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987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mperature (℃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35D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.67 [36.44, 36.8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C5A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.67 [36.44, 36.8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DCC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.56 [36.22, 36.8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BA7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1F25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205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boratory parame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8142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54D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E2D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6B02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722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B9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moglob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C0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70 [11.10, 14.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7EE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80 [11.20, 14.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0D2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00 [10.60, 13.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97F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79CB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113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moglobina1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0D1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0 [5.60, 7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82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0 [5.60, 7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343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0 [5.60, 7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3ED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</w:tr>
      <w:tr w14:paraId="7BAF2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83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bilirubi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A61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0 [0.30, 0.8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4AB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0 [0.30, 0.8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BD5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0 [0.40, 1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B24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20F12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DAE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EB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 [1.00, 1.3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242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 [1.00, 1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83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0 [1.10, 1.6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BEF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5EAC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4CF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N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55F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00 [16.00, 3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2D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00 [15.00, 28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7BC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.00 [18.00, 4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28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5A76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203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35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 [0.90, 1.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02B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 [0.80, 1.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142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 [1.00, 1.7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9D7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E4A9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6A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telet count(10</w:t>
            </w:r>
            <w:r>
              <w:rPr>
                <w:rStyle w:val="5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6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A3B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8.00 [179.00, 28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F6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9.00 [183.00, 28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5D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8.00 [166.00, 28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554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53AB1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3CE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mphocyte count(10</w:t>
            </w:r>
            <w:r>
              <w:rPr>
                <w:rStyle w:val="5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6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F85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5 [0.89, 1.9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05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 [0.92, 2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DF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2 [0.72, 1.7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024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6A20B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DF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trophil count(10</w:t>
            </w:r>
            <w:r>
              <w:rPr>
                <w:rStyle w:val="5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6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698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86 [4.73, 10.4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770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2 [4.66, 9.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742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06 [6.54, 15.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595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74EC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41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nocyte count(10</w:t>
            </w:r>
            <w:r>
              <w:rPr>
                <w:rStyle w:val="5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6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9F2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 [0.52, 0.9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0C3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 [0.52, 0.9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80D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 [0.55, 1.0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1D9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740B1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B25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 therapy 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F283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928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B7C6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CAAA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F18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D60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pi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70F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7 (9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E68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5 (9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2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 (8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421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6BA6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17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pidogr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C20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5 (6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63C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5 (6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967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 (4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55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5C78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5AF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pa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AEA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55 (9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BD4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7 (9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D4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8 (9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33C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</w:tr>
      <w:tr w14:paraId="6BE3B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72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ofi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91E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 (5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F5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 (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C1F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32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</w:tr>
      <w:tr w14:paraId="7EAA7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CE5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65E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03 (9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59C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2 (95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9C4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 (7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1DC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BF73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D9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smol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576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2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802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 (2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7A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65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180E2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219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mioda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C9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0 (2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8AC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6 (2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E48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35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425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</w:tr>
      <w:tr w14:paraId="007C5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E52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gox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CF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8 (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7D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 (9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AFD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5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6C1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</w:tr>
      <w:tr w14:paraId="69AC4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FAE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lri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D24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 (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610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 (6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62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 (7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7E2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</w:tr>
      <w:tr w14:paraId="4EF53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D0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343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5 (2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16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1 (22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87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2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04B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BA98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B7E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B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04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3 (1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B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5 (1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C7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5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2A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3C68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991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orbiditi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DE8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3E5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F9A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C7D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488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C03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13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1 (49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68C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6 (5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454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 (4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04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</w:tr>
      <w:tr w14:paraId="34693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1E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rebr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D12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EA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 (1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FD5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9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CD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26E5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022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F3B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5 (19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595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9 (2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681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 (17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870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7</w:t>
            </w:r>
          </w:p>
        </w:tc>
      </w:tr>
      <w:tr w14:paraId="42BA3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A5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196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 (5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502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 (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808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 (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46D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</w:tr>
      <w:tr w14:paraId="4F91E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338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nal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197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2 (1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4F6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2 (1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A3C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6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3B8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</w:tr>
      <w:tr w14:paraId="3587A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811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oring syst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56C0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CF05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C284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8AC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DF8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697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S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F82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00 [35.00, 63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B92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.00 [33.00, 6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5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.00 [55.00, 83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965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FF04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6C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1CB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.00 [27.00, 4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BF4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00 [26.00, 3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D28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00 [34.00, 47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B5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ED41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A8B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8F2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0 [2.00, 3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93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0 [2.00, 3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DC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0 [2.00, 4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A5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AE5F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D96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P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A4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00 [31.00, 51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4EB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00 [30.00, 4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5C5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.00 [44.00, 6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CEA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2AA1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A5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F51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00 [11.00, 1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3E7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00 [12.00, 1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3D8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00 [7.00, 1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187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BF0D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8E77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D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BC05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0 [1.00, 5.00]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2AA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0 [1.00, 4.00]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C131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0 [5.00, 10.00]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084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5329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0" w:hRule="atLeast"/>
          <w:jc w:val="center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A256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I, body mass index; CCI, charlson comorbidity index; SBP, systolic blood pressure; DBP, diastolic blood pressure; INR, international normalized ratio; BUN, blood urea nitrogen; PCI, percutaneous coronary intervention; CABG, coronary artery bypass grafting; COPD, chronic obstructive pulmonary disease; APS III, acute physiology score III; OASIS, oxford acute severity of illness score; SIRS, systemic inflammatory response syndrome score; SAPS II, simplified acute physiology score II; GCS, glasgow coma scale; LODS, logistic organ dysfunction system.</w:t>
            </w:r>
          </w:p>
        </w:tc>
      </w:tr>
    </w:tbl>
    <w:p w14:paraId="035B69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06E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48:55Z</dcterms:created>
  <dc:creator>Administrator</dc:creator>
  <cp:lastModifiedBy>Smulkin</cp:lastModifiedBy>
  <dcterms:modified xsi:type="dcterms:W3CDTF">2024-11-19T03:4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4FE0234D1604B8885CCADA65955BCA7_12</vt:lpwstr>
  </property>
</Properties>
</file>